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52827" w14:textId="7E03A270" w:rsidR="00C82A68" w:rsidRPr="003A0C03" w:rsidRDefault="00C82A68" w:rsidP="00C82A68">
      <w:pPr>
        <w:pStyle w:val="Bildetekst"/>
        <w:keepNext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Supplementary 3.</w:t>
      </w:r>
      <w:r w:rsidRPr="003A0C03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Changes in </w:t>
      </w:r>
      <w:r w:rsidR="00312D46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appetitive traits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at baseline vs post-intervention (10-weeks) 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1560"/>
        <w:gridCol w:w="2126"/>
        <w:gridCol w:w="1984"/>
        <w:gridCol w:w="1984"/>
      </w:tblGrid>
      <w:tr w:rsidR="00C82A68" w:rsidRPr="00DA2009" w14:paraId="36109265" w14:textId="77777777" w:rsidTr="00097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7236B5" w14:textId="19E1F0D7" w:rsidR="00C82A68" w:rsidRPr="00AD0004" w:rsidRDefault="00AD0004" w:rsidP="000972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D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etitive </w:t>
            </w:r>
            <w:proofErr w:type="spellStart"/>
            <w:r w:rsidRPr="00AD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ts</w:t>
            </w:r>
            <w:r w:rsidRPr="00AD00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6" w:type="dxa"/>
          </w:tcPr>
          <w:p w14:paraId="67A9B616" w14:textId="77777777" w:rsidR="00C82A68" w:rsidRDefault="00C82A68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74BB5F67" w14:textId="77777777" w:rsidR="00C82A68" w:rsidRDefault="00C82A68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5347E475" w14:textId="77777777" w:rsidR="00C82A68" w:rsidRPr="00CD649E" w:rsidRDefault="00C82A68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bscript"/>
              </w:rPr>
            </w:pPr>
            <w:r w:rsidRPr="00CD649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Mean ± SD</w:t>
            </w:r>
          </w:p>
        </w:tc>
        <w:tc>
          <w:tcPr>
            <w:tcW w:w="1984" w:type="dxa"/>
          </w:tcPr>
          <w:p w14:paraId="08144808" w14:textId="77777777" w:rsidR="00C82A68" w:rsidRDefault="00C82A68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 (10-weeks)</w:t>
            </w:r>
          </w:p>
          <w:p w14:paraId="0D1C0120" w14:textId="77777777" w:rsidR="00C82A68" w:rsidRPr="00CD649E" w:rsidRDefault="00C82A68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D6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984" w:type="dxa"/>
          </w:tcPr>
          <w:p w14:paraId="0663CE2B" w14:textId="77777777" w:rsidR="00C82A68" w:rsidRDefault="00C82A68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</w:t>
            </w:r>
          </w:p>
          <w:p w14:paraId="3DE8FB2C" w14:textId="77777777" w:rsidR="00C82A68" w:rsidRDefault="00C82A68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  <w:p w14:paraId="2DF89FA0" w14:textId="77777777" w:rsidR="00C82A68" w:rsidRPr="00CD649E" w:rsidRDefault="00C82A68" w:rsidP="0009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CD6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β,</w:t>
            </w:r>
            <w:r w:rsidRPr="00CD649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</w:t>
            </w:r>
            <w:r w:rsidRPr="00CD6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C82A68" w:rsidRPr="00DA2009" w14:paraId="2C192A62" w14:textId="77777777" w:rsidTr="0009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</w:tcPr>
          <w:p w14:paraId="34CCFB4B" w14:textId="77777777" w:rsidR="00C82A68" w:rsidRPr="003A0C03" w:rsidRDefault="00C82A68" w:rsidP="00097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FR</w:t>
            </w:r>
          </w:p>
        </w:tc>
        <w:tc>
          <w:tcPr>
            <w:tcW w:w="2126" w:type="dxa"/>
          </w:tcPr>
          <w:p w14:paraId="36D1347A" w14:textId="77777777" w:rsidR="00C82A68" w:rsidRPr="00444A2B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9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94)</w:t>
            </w:r>
          </w:p>
        </w:tc>
        <w:tc>
          <w:tcPr>
            <w:tcW w:w="1984" w:type="dxa"/>
          </w:tcPr>
          <w:p w14:paraId="12D70A0F" w14:textId="77777777" w:rsidR="00C82A68" w:rsidRPr="0076019B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7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94)</w:t>
            </w:r>
          </w:p>
        </w:tc>
        <w:tc>
          <w:tcPr>
            <w:tcW w:w="1984" w:type="dxa"/>
          </w:tcPr>
          <w:p w14:paraId="5EA99DD7" w14:textId="77777777" w:rsidR="00C82A68" w:rsidRPr="00E77C06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, p &lt; 0.001</w:t>
            </w:r>
          </w:p>
        </w:tc>
      </w:tr>
      <w:tr w:rsidR="00C82A68" w:rsidRPr="00DA2009" w14:paraId="252975C6" w14:textId="77777777" w:rsidTr="0009726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</w:tcPr>
          <w:p w14:paraId="5C7BACF2" w14:textId="77777777" w:rsidR="00C82A68" w:rsidRPr="003A0C03" w:rsidRDefault="00C82A68" w:rsidP="00097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EOE</w:t>
            </w:r>
          </w:p>
        </w:tc>
        <w:tc>
          <w:tcPr>
            <w:tcW w:w="2126" w:type="dxa"/>
          </w:tcPr>
          <w:p w14:paraId="0FA6945D" w14:textId="77777777" w:rsidR="00C82A68" w:rsidRPr="00F1523E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8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95)</w:t>
            </w:r>
          </w:p>
        </w:tc>
        <w:tc>
          <w:tcPr>
            <w:tcW w:w="1984" w:type="dxa"/>
          </w:tcPr>
          <w:p w14:paraId="04965C1A" w14:textId="77777777" w:rsidR="00C82A68" w:rsidRPr="003A0C03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4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81)</w:t>
            </w:r>
          </w:p>
        </w:tc>
        <w:tc>
          <w:tcPr>
            <w:tcW w:w="1984" w:type="dxa"/>
          </w:tcPr>
          <w:p w14:paraId="1757FA49" w14:textId="77777777" w:rsidR="00C82A68" w:rsidRPr="003A0C03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, p &lt; 0.001</w:t>
            </w:r>
          </w:p>
        </w:tc>
      </w:tr>
      <w:tr w:rsidR="00C82A68" w:rsidRPr="00DA2009" w14:paraId="5084AD5C" w14:textId="77777777" w:rsidTr="0009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</w:tcPr>
          <w:p w14:paraId="4297E9B2" w14:textId="77777777" w:rsidR="00C82A68" w:rsidRPr="003A0C03" w:rsidRDefault="00C82A68" w:rsidP="00097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EF</w:t>
            </w:r>
          </w:p>
        </w:tc>
        <w:tc>
          <w:tcPr>
            <w:tcW w:w="2126" w:type="dxa"/>
          </w:tcPr>
          <w:p w14:paraId="58ED376A" w14:textId="77777777" w:rsidR="00C82A68" w:rsidRPr="007B2509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10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62)</w:t>
            </w:r>
          </w:p>
        </w:tc>
        <w:tc>
          <w:tcPr>
            <w:tcW w:w="1984" w:type="dxa"/>
          </w:tcPr>
          <w:p w14:paraId="1F73D0FA" w14:textId="77777777" w:rsidR="00C82A68" w:rsidRPr="003A0C03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9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62)</w:t>
            </w:r>
          </w:p>
        </w:tc>
        <w:tc>
          <w:tcPr>
            <w:tcW w:w="1984" w:type="dxa"/>
          </w:tcPr>
          <w:p w14:paraId="3924B6C6" w14:textId="77777777" w:rsidR="00C82A68" w:rsidRPr="003A0C03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15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p=0.004</w:t>
            </w:r>
          </w:p>
        </w:tc>
      </w:tr>
      <w:tr w:rsidR="00C82A68" w:rsidRPr="00DA2009" w14:paraId="5873B268" w14:textId="77777777" w:rsidTr="0009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</w:tcPr>
          <w:p w14:paraId="0CFB7DB0" w14:textId="77777777" w:rsidR="00C82A68" w:rsidRPr="003A0C03" w:rsidRDefault="00C82A68" w:rsidP="00097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DD</w:t>
            </w:r>
          </w:p>
        </w:tc>
        <w:tc>
          <w:tcPr>
            <w:tcW w:w="2126" w:type="dxa"/>
          </w:tcPr>
          <w:p w14:paraId="2711858E" w14:textId="77777777" w:rsidR="00C82A68" w:rsidRPr="0053078B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9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95)</w:t>
            </w:r>
          </w:p>
        </w:tc>
        <w:tc>
          <w:tcPr>
            <w:tcW w:w="1984" w:type="dxa"/>
          </w:tcPr>
          <w:p w14:paraId="663D7066" w14:textId="77777777" w:rsidR="00C82A68" w:rsidRPr="003A0C03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4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86)</w:t>
            </w:r>
          </w:p>
        </w:tc>
        <w:tc>
          <w:tcPr>
            <w:tcW w:w="1984" w:type="dxa"/>
          </w:tcPr>
          <w:p w14:paraId="5E0DF4C3" w14:textId="77777777" w:rsidR="00C82A68" w:rsidRPr="003A0C03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, p=0.003</w:t>
            </w:r>
          </w:p>
        </w:tc>
      </w:tr>
      <w:tr w:rsidR="00C82A68" w:rsidRPr="00DA2009" w14:paraId="7422F692" w14:textId="77777777" w:rsidTr="0009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</w:tcPr>
          <w:p w14:paraId="69902A41" w14:textId="77777777" w:rsidR="00C82A68" w:rsidRPr="003A0C03" w:rsidRDefault="00C82A68" w:rsidP="000972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SR</w:t>
            </w:r>
          </w:p>
        </w:tc>
        <w:tc>
          <w:tcPr>
            <w:tcW w:w="2126" w:type="dxa"/>
          </w:tcPr>
          <w:p w14:paraId="5AB1DDB9" w14:textId="77777777" w:rsidR="00C82A68" w:rsidRPr="003A0C03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9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62)</w:t>
            </w:r>
          </w:p>
        </w:tc>
        <w:tc>
          <w:tcPr>
            <w:tcW w:w="1984" w:type="dxa"/>
          </w:tcPr>
          <w:p w14:paraId="7493E170" w14:textId="77777777" w:rsidR="00C82A68" w:rsidRPr="003A0C03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4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61)</w:t>
            </w:r>
          </w:p>
        </w:tc>
        <w:tc>
          <w:tcPr>
            <w:tcW w:w="1984" w:type="dxa"/>
          </w:tcPr>
          <w:p w14:paraId="683C80B8" w14:textId="77777777" w:rsidR="00C82A68" w:rsidRPr="003A0C03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0.45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p &lt; 0.001</w:t>
            </w:r>
          </w:p>
        </w:tc>
      </w:tr>
      <w:tr w:rsidR="00C82A68" w:rsidRPr="00DA2009" w14:paraId="1F0D20F7" w14:textId="77777777" w:rsidTr="0009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</w:tcPr>
          <w:p w14:paraId="7C5A362C" w14:textId="77777777" w:rsidR="00C82A68" w:rsidRDefault="00C82A68" w:rsidP="000972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SE</w:t>
            </w:r>
          </w:p>
        </w:tc>
        <w:tc>
          <w:tcPr>
            <w:tcW w:w="2126" w:type="dxa"/>
          </w:tcPr>
          <w:p w14:paraId="2BDD2EFF" w14:textId="77777777" w:rsidR="00C82A68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4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85)</w:t>
            </w:r>
          </w:p>
        </w:tc>
        <w:tc>
          <w:tcPr>
            <w:tcW w:w="1984" w:type="dxa"/>
          </w:tcPr>
          <w:p w14:paraId="5F60AD99" w14:textId="77777777" w:rsidR="00C82A68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8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73)</w:t>
            </w:r>
          </w:p>
        </w:tc>
        <w:tc>
          <w:tcPr>
            <w:tcW w:w="1984" w:type="dxa"/>
          </w:tcPr>
          <w:p w14:paraId="1AF0B2EE" w14:textId="77777777" w:rsidR="00C82A68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0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, p &lt; 0.001</w:t>
            </w:r>
          </w:p>
        </w:tc>
      </w:tr>
      <w:tr w:rsidR="00C82A68" w:rsidRPr="00DA2009" w14:paraId="78CBD8F1" w14:textId="77777777" w:rsidTr="0009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</w:tcPr>
          <w:p w14:paraId="55B668AA" w14:textId="77777777" w:rsidR="00C82A68" w:rsidRDefault="00C82A68" w:rsidP="000972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EUE</w:t>
            </w:r>
            <w:proofErr w:type="spellEnd"/>
          </w:p>
        </w:tc>
        <w:tc>
          <w:tcPr>
            <w:tcW w:w="2126" w:type="dxa"/>
          </w:tcPr>
          <w:p w14:paraId="51DA1FCB" w14:textId="77777777" w:rsidR="00C82A68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3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74)</w:t>
            </w:r>
          </w:p>
        </w:tc>
        <w:tc>
          <w:tcPr>
            <w:tcW w:w="1984" w:type="dxa"/>
          </w:tcPr>
          <w:p w14:paraId="38028703" w14:textId="77777777" w:rsidR="00C82A68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7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73)</w:t>
            </w:r>
          </w:p>
        </w:tc>
        <w:tc>
          <w:tcPr>
            <w:tcW w:w="1984" w:type="dxa"/>
          </w:tcPr>
          <w:p w14:paraId="540256E1" w14:textId="77777777" w:rsidR="00C82A68" w:rsidRDefault="00C82A68" w:rsidP="0009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07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=0.250</w:t>
            </w:r>
          </w:p>
        </w:tc>
      </w:tr>
      <w:tr w:rsidR="00C82A68" w:rsidRPr="00DA2009" w14:paraId="664ECC87" w14:textId="77777777" w:rsidTr="00097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</w:tcPr>
          <w:p w14:paraId="3F4E8246" w14:textId="77777777" w:rsidR="00C82A68" w:rsidRDefault="00C82A68" w:rsidP="000972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FF</w:t>
            </w:r>
          </w:p>
        </w:tc>
        <w:tc>
          <w:tcPr>
            <w:tcW w:w="2126" w:type="dxa"/>
          </w:tcPr>
          <w:p w14:paraId="41E8807C" w14:textId="77777777" w:rsidR="00C82A68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3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98)</w:t>
            </w:r>
          </w:p>
        </w:tc>
        <w:tc>
          <w:tcPr>
            <w:tcW w:w="1984" w:type="dxa"/>
          </w:tcPr>
          <w:p w14:paraId="0F95F2B6" w14:textId="77777777" w:rsidR="00C82A68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6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0.77)</w:t>
            </w:r>
          </w:p>
        </w:tc>
        <w:tc>
          <w:tcPr>
            <w:tcW w:w="1984" w:type="dxa"/>
          </w:tcPr>
          <w:p w14:paraId="068CE58B" w14:textId="77777777" w:rsidR="00C82A68" w:rsidRDefault="00C82A68" w:rsidP="0009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0.42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p &lt; 0.001</w:t>
            </w:r>
          </w:p>
        </w:tc>
      </w:tr>
    </w:tbl>
    <w:p w14:paraId="579ACE36" w14:textId="77777777" w:rsidR="006D2FB9" w:rsidRDefault="0061570E" w:rsidP="00C82A68">
      <w:pPr>
        <w:pStyle w:val="Bildetekst"/>
        <w:rPr>
          <w:rFonts w:ascii="Times New Roman" w:hAnsi="Times New Roman" w:cs="Times New Roman"/>
          <w:i w:val="0"/>
          <w:iCs w:val="0"/>
          <w:lang w:val="en-US"/>
        </w:rPr>
      </w:pPr>
      <w:r>
        <w:rPr>
          <w:rFonts w:ascii="Times New Roman" w:hAnsi="Times New Roman" w:cs="Times New Roman"/>
          <w:i w:val="0"/>
          <w:iCs w:val="0"/>
          <w:vertAlign w:val="superscript"/>
          <w:lang w:val="en-US"/>
        </w:rPr>
        <w:t>a</w:t>
      </w:r>
      <w:r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C82A68">
        <w:rPr>
          <w:rFonts w:ascii="Times New Roman" w:hAnsi="Times New Roman" w:cs="Times New Roman"/>
          <w:i w:val="0"/>
          <w:iCs w:val="0"/>
          <w:lang w:val="en-US"/>
        </w:rPr>
        <w:t xml:space="preserve">FR (Food Responsiveness), EOE (Emotional Overeating), EF (Enjoyment of Food), DD (Desire to Drink), SR (Satiety Responsiveness), </w:t>
      </w:r>
      <w:proofErr w:type="spellStart"/>
      <w:r w:rsidR="00C82A68">
        <w:rPr>
          <w:rFonts w:ascii="Times New Roman" w:hAnsi="Times New Roman" w:cs="Times New Roman"/>
          <w:i w:val="0"/>
          <w:iCs w:val="0"/>
          <w:lang w:val="en-US"/>
        </w:rPr>
        <w:t>EUE</w:t>
      </w:r>
      <w:proofErr w:type="spellEnd"/>
      <w:r w:rsidR="00C82A68">
        <w:rPr>
          <w:rFonts w:ascii="Times New Roman" w:hAnsi="Times New Roman" w:cs="Times New Roman"/>
          <w:i w:val="0"/>
          <w:iCs w:val="0"/>
          <w:lang w:val="en-US"/>
        </w:rPr>
        <w:t xml:space="preserve"> (Emotional Undereating), FF (Food Fussiness)</w:t>
      </w:r>
    </w:p>
    <w:p w14:paraId="7809385F" w14:textId="5E30E2E3" w:rsidR="00C82A68" w:rsidRDefault="006D2FB9" w:rsidP="00C82A68">
      <w:pPr>
        <w:pStyle w:val="Bildetekst"/>
        <w:rPr>
          <w:rFonts w:ascii="Times New Roman" w:hAnsi="Times New Roman" w:cs="Times New Roman"/>
          <w:i w:val="0"/>
          <w:iCs w:val="0"/>
          <w:lang w:val="en-US"/>
        </w:rPr>
      </w:pPr>
      <w:r w:rsidRPr="006D2FB9">
        <w:rPr>
          <w:rFonts w:ascii="Times New Roman" w:hAnsi="Times New Roman" w:cs="Times New Roman"/>
          <w:i w:val="0"/>
          <w:iCs w:val="0"/>
          <w:lang w:val="en-US"/>
        </w:rPr>
        <w:t>Estimates obtained from linear mixed-effects models.</w:t>
      </w:r>
      <w:r w:rsidR="00C82A68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</w:p>
    <w:p w14:paraId="21D6DC4B" w14:textId="77777777" w:rsidR="00B3096B" w:rsidRDefault="00B3096B"/>
    <w:sectPr w:rsidR="00B3096B" w:rsidSect="003950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A68"/>
    <w:rsid w:val="00006C9D"/>
    <w:rsid w:val="00015652"/>
    <w:rsid w:val="00021138"/>
    <w:rsid w:val="000373EE"/>
    <w:rsid w:val="000378C8"/>
    <w:rsid w:val="00056D06"/>
    <w:rsid w:val="00066AF3"/>
    <w:rsid w:val="00076CD7"/>
    <w:rsid w:val="000775FF"/>
    <w:rsid w:val="000847BD"/>
    <w:rsid w:val="00086D55"/>
    <w:rsid w:val="0009191B"/>
    <w:rsid w:val="00094802"/>
    <w:rsid w:val="00094B67"/>
    <w:rsid w:val="000A0E78"/>
    <w:rsid w:val="000A4BF5"/>
    <w:rsid w:val="000D2E5E"/>
    <w:rsid w:val="000D4B60"/>
    <w:rsid w:val="000E1DEA"/>
    <w:rsid w:val="001049B3"/>
    <w:rsid w:val="001069D6"/>
    <w:rsid w:val="00106FA0"/>
    <w:rsid w:val="00110093"/>
    <w:rsid w:val="00111771"/>
    <w:rsid w:val="0012034C"/>
    <w:rsid w:val="00137C20"/>
    <w:rsid w:val="00141C3B"/>
    <w:rsid w:val="00154E06"/>
    <w:rsid w:val="00191381"/>
    <w:rsid w:val="00195D43"/>
    <w:rsid w:val="001A1650"/>
    <w:rsid w:val="001B19BA"/>
    <w:rsid w:val="001C5D77"/>
    <w:rsid w:val="001D29EB"/>
    <w:rsid w:val="001D535C"/>
    <w:rsid w:val="001E0ADB"/>
    <w:rsid w:val="001E7AED"/>
    <w:rsid w:val="00204112"/>
    <w:rsid w:val="00206EE0"/>
    <w:rsid w:val="00230676"/>
    <w:rsid w:val="00232975"/>
    <w:rsid w:val="002333A6"/>
    <w:rsid w:val="00234F65"/>
    <w:rsid w:val="00235F01"/>
    <w:rsid w:val="00236BEB"/>
    <w:rsid w:val="00243873"/>
    <w:rsid w:val="0025471F"/>
    <w:rsid w:val="00266726"/>
    <w:rsid w:val="002772F4"/>
    <w:rsid w:val="0028303C"/>
    <w:rsid w:val="00290AD6"/>
    <w:rsid w:val="002A1273"/>
    <w:rsid w:val="002A75E3"/>
    <w:rsid w:val="002B652A"/>
    <w:rsid w:val="002D0D1B"/>
    <w:rsid w:val="002D3101"/>
    <w:rsid w:val="002D6638"/>
    <w:rsid w:val="002E3386"/>
    <w:rsid w:val="002F1A20"/>
    <w:rsid w:val="002F6B6A"/>
    <w:rsid w:val="00304FE5"/>
    <w:rsid w:val="00312D46"/>
    <w:rsid w:val="00322E33"/>
    <w:rsid w:val="00332F42"/>
    <w:rsid w:val="003342A7"/>
    <w:rsid w:val="0033515A"/>
    <w:rsid w:val="0035431B"/>
    <w:rsid w:val="0035576B"/>
    <w:rsid w:val="0036277F"/>
    <w:rsid w:val="00364EE7"/>
    <w:rsid w:val="00374DAF"/>
    <w:rsid w:val="00376D26"/>
    <w:rsid w:val="003827B7"/>
    <w:rsid w:val="00383BF5"/>
    <w:rsid w:val="00395016"/>
    <w:rsid w:val="003A08C2"/>
    <w:rsid w:val="003A6DC8"/>
    <w:rsid w:val="003B41CD"/>
    <w:rsid w:val="003B7080"/>
    <w:rsid w:val="003C7009"/>
    <w:rsid w:val="003D0A83"/>
    <w:rsid w:val="003D246F"/>
    <w:rsid w:val="003D3171"/>
    <w:rsid w:val="003D7E65"/>
    <w:rsid w:val="003E7DE5"/>
    <w:rsid w:val="003F5E7E"/>
    <w:rsid w:val="004059B6"/>
    <w:rsid w:val="0041014B"/>
    <w:rsid w:val="00446E40"/>
    <w:rsid w:val="00446FA0"/>
    <w:rsid w:val="004537B1"/>
    <w:rsid w:val="004654FF"/>
    <w:rsid w:val="004768C6"/>
    <w:rsid w:val="004A1793"/>
    <w:rsid w:val="004B5A13"/>
    <w:rsid w:val="004D1146"/>
    <w:rsid w:val="004D19F0"/>
    <w:rsid w:val="004E1D44"/>
    <w:rsid w:val="005075C4"/>
    <w:rsid w:val="00517EDD"/>
    <w:rsid w:val="00521E50"/>
    <w:rsid w:val="00522998"/>
    <w:rsid w:val="005247E1"/>
    <w:rsid w:val="00527934"/>
    <w:rsid w:val="0053086C"/>
    <w:rsid w:val="005345FB"/>
    <w:rsid w:val="005372A5"/>
    <w:rsid w:val="00543F2B"/>
    <w:rsid w:val="00546DC9"/>
    <w:rsid w:val="005519E5"/>
    <w:rsid w:val="00563811"/>
    <w:rsid w:val="00563DE5"/>
    <w:rsid w:val="00564F1B"/>
    <w:rsid w:val="00573C70"/>
    <w:rsid w:val="005800F8"/>
    <w:rsid w:val="005A459D"/>
    <w:rsid w:val="005B0C97"/>
    <w:rsid w:val="005C0673"/>
    <w:rsid w:val="005D518F"/>
    <w:rsid w:val="005E55ED"/>
    <w:rsid w:val="005F4CBB"/>
    <w:rsid w:val="00611FED"/>
    <w:rsid w:val="00613C4E"/>
    <w:rsid w:val="0061570E"/>
    <w:rsid w:val="006328ED"/>
    <w:rsid w:val="00640CEF"/>
    <w:rsid w:val="006468E4"/>
    <w:rsid w:val="00651F87"/>
    <w:rsid w:val="00654186"/>
    <w:rsid w:val="00662C71"/>
    <w:rsid w:val="0067595A"/>
    <w:rsid w:val="00680CDF"/>
    <w:rsid w:val="00692F32"/>
    <w:rsid w:val="00697536"/>
    <w:rsid w:val="0069761D"/>
    <w:rsid w:val="006A3E74"/>
    <w:rsid w:val="006C3BC6"/>
    <w:rsid w:val="006D2FB9"/>
    <w:rsid w:val="006E76CA"/>
    <w:rsid w:val="007243C0"/>
    <w:rsid w:val="00737543"/>
    <w:rsid w:val="00750102"/>
    <w:rsid w:val="00760951"/>
    <w:rsid w:val="007615EC"/>
    <w:rsid w:val="00765E56"/>
    <w:rsid w:val="00767036"/>
    <w:rsid w:val="00772D6E"/>
    <w:rsid w:val="007825DC"/>
    <w:rsid w:val="007863E9"/>
    <w:rsid w:val="00790C42"/>
    <w:rsid w:val="00794052"/>
    <w:rsid w:val="007A0B9A"/>
    <w:rsid w:val="007A3894"/>
    <w:rsid w:val="007C6ED8"/>
    <w:rsid w:val="007D6962"/>
    <w:rsid w:val="007D7C22"/>
    <w:rsid w:val="00803D0A"/>
    <w:rsid w:val="00805351"/>
    <w:rsid w:val="00825C14"/>
    <w:rsid w:val="008421CB"/>
    <w:rsid w:val="0084383E"/>
    <w:rsid w:val="00847AFC"/>
    <w:rsid w:val="00851382"/>
    <w:rsid w:val="00871757"/>
    <w:rsid w:val="00877A1E"/>
    <w:rsid w:val="008802E0"/>
    <w:rsid w:val="008A1C20"/>
    <w:rsid w:val="008B3769"/>
    <w:rsid w:val="008E0D53"/>
    <w:rsid w:val="008E7697"/>
    <w:rsid w:val="008E7F71"/>
    <w:rsid w:val="008F37CD"/>
    <w:rsid w:val="008F55FB"/>
    <w:rsid w:val="00901435"/>
    <w:rsid w:val="00903072"/>
    <w:rsid w:val="0090429F"/>
    <w:rsid w:val="009112E9"/>
    <w:rsid w:val="00912FFE"/>
    <w:rsid w:val="009259D3"/>
    <w:rsid w:val="00933BA2"/>
    <w:rsid w:val="009341EB"/>
    <w:rsid w:val="009365B0"/>
    <w:rsid w:val="009432B5"/>
    <w:rsid w:val="00947682"/>
    <w:rsid w:val="00956897"/>
    <w:rsid w:val="00956963"/>
    <w:rsid w:val="00956DBB"/>
    <w:rsid w:val="00957528"/>
    <w:rsid w:val="00960B5D"/>
    <w:rsid w:val="00964F18"/>
    <w:rsid w:val="009909DE"/>
    <w:rsid w:val="00996741"/>
    <w:rsid w:val="009B7DB7"/>
    <w:rsid w:val="009C11BD"/>
    <w:rsid w:val="009C7D4E"/>
    <w:rsid w:val="009D4730"/>
    <w:rsid w:val="009D710D"/>
    <w:rsid w:val="009E0C9C"/>
    <w:rsid w:val="009E55C3"/>
    <w:rsid w:val="00A15BF9"/>
    <w:rsid w:val="00A25276"/>
    <w:rsid w:val="00A26AD1"/>
    <w:rsid w:val="00A311EB"/>
    <w:rsid w:val="00A44811"/>
    <w:rsid w:val="00A550EF"/>
    <w:rsid w:val="00A71E0D"/>
    <w:rsid w:val="00A73008"/>
    <w:rsid w:val="00A903F8"/>
    <w:rsid w:val="00AA3D00"/>
    <w:rsid w:val="00AB02EE"/>
    <w:rsid w:val="00AC0920"/>
    <w:rsid w:val="00AC4BC1"/>
    <w:rsid w:val="00AD0004"/>
    <w:rsid w:val="00AE33F8"/>
    <w:rsid w:val="00B20E1D"/>
    <w:rsid w:val="00B3096B"/>
    <w:rsid w:val="00B45A13"/>
    <w:rsid w:val="00B5145C"/>
    <w:rsid w:val="00B5215F"/>
    <w:rsid w:val="00B526E8"/>
    <w:rsid w:val="00B60B9B"/>
    <w:rsid w:val="00B71108"/>
    <w:rsid w:val="00B90E67"/>
    <w:rsid w:val="00B926B9"/>
    <w:rsid w:val="00B95EAD"/>
    <w:rsid w:val="00B97331"/>
    <w:rsid w:val="00BE7633"/>
    <w:rsid w:val="00C022AE"/>
    <w:rsid w:val="00C07AFA"/>
    <w:rsid w:val="00C450B6"/>
    <w:rsid w:val="00C45FDC"/>
    <w:rsid w:val="00C67BFE"/>
    <w:rsid w:val="00C75F35"/>
    <w:rsid w:val="00C8107C"/>
    <w:rsid w:val="00C82A68"/>
    <w:rsid w:val="00C8740D"/>
    <w:rsid w:val="00C9134D"/>
    <w:rsid w:val="00CA727E"/>
    <w:rsid w:val="00CB3073"/>
    <w:rsid w:val="00CC116B"/>
    <w:rsid w:val="00CC39F2"/>
    <w:rsid w:val="00CC5070"/>
    <w:rsid w:val="00CC5E3C"/>
    <w:rsid w:val="00CC7D30"/>
    <w:rsid w:val="00CE352A"/>
    <w:rsid w:val="00CE44BF"/>
    <w:rsid w:val="00CE590A"/>
    <w:rsid w:val="00CF4CAC"/>
    <w:rsid w:val="00CF5A5C"/>
    <w:rsid w:val="00D1170A"/>
    <w:rsid w:val="00D1437E"/>
    <w:rsid w:val="00D20D19"/>
    <w:rsid w:val="00D24908"/>
    <w:rsid w:val="00D45FDF"/>
    <w:rsid w:val="00D5134A"/>
    <w:rsid w:val="00D530CD"/>
    <w:rsid w:val="00D626D1"/>
    <w:rsid w:val="00D70026"/>
    <w:rsid w:val="00D72B22"/>
    <w:rsid w:val="00D82EA4"/>
    <w:rsid w:val="00D868CF"/>
    <w:rsid w:val="00DA2969"/>
    <w:rsid w:val="00DB16DB"/>
    <w:rsid w:val="00DB1882"/>
    <w:rsid w:val="00DC1D17"/>
    <w:rsid w:val="00DC3270"/>
    <w:rsid w:val="00DC65B8"/>
    <w:rsid w:val="00DF5B2B"/>
    <w:rsid w:val="00E065AE"/>
    <w:rsid w:val="00E47F22"/>
    <w:rsid w:val="00E52138"/>
    <w:rsid w:val="00E562AB"/>
    <w:rsid w:val="00E56B7F"/>
    <w:rsid w:val="00E60E82"/>
    <w:rsid w:val="00E91F7F"/>
    <w:rsid w:val="00E9422E"/>
    <w:rsid w:val="00EA6420"/>
    <w:rsid w:val="00EB52DE"/>
    <w:rsid w:val="00EB5604"/>
    <w:rsid w:val="00EC0FC9"/>
    <w:rsid w:val="00EC6069"/>
    <w:rsid w:val="00EC7361"/>
    <w:rsid w:val="00ED72DE"/>
    <w:rsid w:val="00EE19A3"/>
    <w:rsid w:val="00EE3788"/>
    <w:rsid w:val="00EE7252"/>
    <w:rsid w:val="00EF05CF"/>
    <w:rsid w:val="00EF2213"/>
    <w:rsid w:val="00EF3833"/>
    <w:rsid w:val="00EF688C"/>
    <w:rsid w:val="00F02213"/>
    <w:rsid w:val="00F056DC"/>
    <w:rsid w:val="00F24D18"/>
    <w:rsid w:val="00F328F8"/>
    <w:rsid w:val="00F37472"/>
    <w:rsid w:val="00F37F58"/>
    <w:rsid w:val="00F5571D"/>
    <w:rsid w:val="00F5610B"/>
    <w:rsid w:val="00F57DC8"/>
    <w:rsid w:val="00F61B72"/>
    <w:rsid w:val="00F93F57"/>
    <w:rsid w:val="00FA67F6"/>
    <w:rsid w:val="00FC2007"/>
    <w:rsid w:val="00FE3393"/>
    <w:rsid w:val="00FE3919"/>
    <w:rsid w:val="00FF01A8"/>
    <w:rsid w:val="00FF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A71F70"/>
  <w15:chartTrackingRefBased/>
  <w15:docId w15:val="{06632B4C-6548-4844-8495-10913274B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A68"/>
    <w:rPr>
      <w:rFonts w:eastAsiaTheme="minorHAns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82A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nb-NO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82A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nb-NO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82A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nb-NO"/>
      <w14:ligatures w14:val="none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82A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eastAsia="nb-NO"/>
      <w14:ligatures w14:val="none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82A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eastAsia="nb-NO"/>
      <w14:ligatures w14:val="none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82A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:lang w:eastAsia="nb-NO"/>
      <w14:ligatures w14:val="none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82A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:lang w:eastAsia="nb-NO"/>
      <w14:ligatures w14:val="none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82A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:lang w:eastAsia="nb-NO"/>
      <w14:ligatures w14:val="none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82A68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82A6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nb-NO"/>
      <w14:ligatures w14:val="none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82A6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82A68"/>
    <w:rPr>
      <w:rFonts w:eastAsiaTheme="majorEastAsia" w:cstheme="majorBidi"/>
      <w:color w:val="0F4761" w:themeColor="accent1" w:themeShade="BF"/>
      <w:kern w:val="0"/>
      <w:sz w:val="28"/>
      <w:szCs w:val="28"/>
      <w:lang w:eastAsia="nb-NO"/>
      <w14:ligatures w14:val="none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82A68"/>
    <w:rPr>
      <w:rFonts w:eastAsiaTheme="majorEastAsia" w:cstheme="majorBidi"/>
      <w:i/>
      <w:iCs/>
      <w:color w:val="0F4761" w:themeColor="accent1" w:themeShade="BF"/>
      <w:kern w:val="0"/>
      <w:lang w:eastAsia="nb-NO"/>
      <w14:ligatures w14:val="none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82A68"/>
    <w:rPr>
      <w:rFonts w:eastAsiaTheme="majorEastAsia" w:cstheme="majorBidi"/>
      <w:color w:val="0F4761" w:themeColor="accent1" w:themeShade="BF"/>
      <w:kern w:val="0"/>
      <w:lang w:eastAsia="nb-NO"/>
      <w14:ligatures w14:val="none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82A68"/>
    <w:rPr>
      <w:rFonts w:eastAsiaTheme="majorEastAsia" w:cstheme="majorBidi"/>
      <w:i/>
      <w:iCs/>
      <w:color w:val="595959" w:themeColor="text1" w:themeTint="A6"/>
      <w:kern w:val="0"/>
      <w:lang w:eastAsia="nb-NO"/>
      <w14:ligatures w14:val="none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82A68"/>
    <w:rPr>
      <w:rFonts w:eastAsiaTheme="majorEastAsia" w:cstheme="majorBidi"/>
      <w:color w:val="595959" w:themeColor="text1" w:themeTint="A6"/>
      <w:kern w:val="0"/>
      <w:lang w:eastAsia="nb-NO"/>
      <w14:ligatures w14:val="none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82A68"/>
    <w:rPr>
      <w:rFonts w:eastAsiaTheme="majorEastAsia" w:cstheme="majorBidi"/>
      <w:i/>
      <w:iCs/>
      <w:color w:val="272727" w:themeColor="text1" w:themeTint="D8"/>
      <w:kern w:val="0"/>
      <w:lang w:eastAsia="nb-NO"/>
      <w14:ligatures w14:val="none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82A68"/>
    <w:rPr>
      <w:rFonts w:eastAsiaTheme="majorEastAsia" w:cstheme="majorBidi"/>
      <w:color w:val="272727" w:themeColor="text1" w:themeTint="D8"/>
      <w:kern w:val="0"/>
      <w:lang w:eastAsia="nb-NO"/>
      <w14:ligatures w14:val="none"/>
    </w:rPr>
  </w:style>
  <w:style w:type="paragraph" w:styleId="Tittel">
    <w:name w:val="Title"/>
    <w:basedOn w:val="Normal"/>
    <w:next w:val="Normal"/>
    <w:link w:val="TittelTegn"/>
    <w:uiPriority w:val="10"/>
    <w:qFormat/>
    <w:rsid w:val="00C82A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nb-NO"/>
      <w14:ligatures w14:val="none"/>
    </w:rPr>
  </w:style>
  <w:style w:type="character" w:customStyle="1" w:styleId="TittelTegn">
    <w:name w:val="Tittel Tegn"/>
    <w:basedOn w:val="Standardskriftforavsnitt"/>
    <w:link w:val="Tittel"/>
    <w:uiPriority w:val="10"/>
    <w:rsid w:val="00C82A68"/>
    <w:rPr>
      <w:rFonts w:asciiTheme="majorHAnsi" w:eastAsiaTheme="majorEastAsia" w:hAnsiTheme="majorHAnsi" w:cstheme="majorBidi"/>
      <w:spacing w:val="-10"/>
      <w:kern w:val="28"/>
      <w:sz w:val="56"/>
      <w:szCs w:val="56"/>
      <w:lang w:eastAsia="nb-NO"/>
      <w14:ligatures w14:val="none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82A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nb-NO"/>
      <w14:ligatures w14:val="none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82A68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nb-NO"/>
      <w14:ligatures w14:val="none"/>
    </w:rPr>
  </w:style>
  <w:style w:type="paragraph" w:styleId="Sitat">
    <w:name w:val="Quote"/>
    <w:basedOn w:val="Normal"/>
    <w:next w:val="Normal"/>
    <w:link w:val="SitatTegn"/>
    <w:uiPriority w:val="29"/>
    <w:qFormat/>
    <w:rsid w:val="00C82A68"/>
    <w:pPr>
      <w:spacing w:before="160" w:after="160"/>
      <w:jc w:val="center"/>
    </w:pPr>
    <w:rPr>
      <w:rFonts w:eastAsia="Times New Roman" w:cs="Times New Roman"/>
      <w:i/>
      <w:iCs/>
      <w:color w:val="404040" w:themeColor="text1" w:themeTint="BF"/>
      <w:kern w:val="0"/>
      <w:lang w:eastAsia="nb-NO"/>
      <w14:ligatures w14:val="none"/>
    </w:rPr>
  </w:style>
  <w:style w:type="character" w:customStyle="1" w:styleId="SitatTegn">
    <w:name w:val="Sitat Tegn"/>
    <w:basedOn w:val="Standardskriftforavsnitt"/>
    <w:link w:val="Sitat"/>
    <w:uiPriority w:val="29"/>
    <w:rsid w:val="00C82A68"/>
    <w:rPr>
      <w:rFonts w:cs="Times New Roman"/>
      <w:i/>
      <w:iCs/>
      <w:color w:val="404040" w:themeColor="text1" w:themeTint="BF"/>
      <w:kern w:val="0"/>
      <w:lang w:eastAsia="nb-NO"/>
      <w14:ligatures w14:val="none"/>
    </w:rPr>
  </w:style>
  <w:style w:type="paragraph" w:styleId="Listeavsnitt">
    <w:name w:val="List Paragraph"/>
    <w:basedOn w:val="Normal"/>
    <w:uiPriority w:val="34"/>
    <w:qFormat/>
    <w:rsid w:val="00C82A68"/>
    <w:pPr>
      <w:ind w:left="720"/>
      <w:contextualSpacing/>
    </w:pPr>
    <w:rPr>
      <w:rFonts w:eastAsia="Times New Roman" w:cs="Times New Roman"/>
      <w:kern w:val="0"/>
      <w:lang w:eastAsia="nb-NO"/>
      <w14:ligatures w14:val="none"/>
    </w:rPr>
  </w:style>
  <w:style w:type="character" w:styleId="Sterkutheving">
    <w:name w:val="Intense Emphasis"/>
    <w:basedOn w:val="Standardskriftforavsnitt"/>
    <w:uiPriority w:val="21"/>
    <w:qFormat/>
    <w:rsid w:val="00C82A6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82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0F4761" w:themeColor="accent1" w:themeShade="BF"/>
      <w:kern w:val="0"/>
      <w:lang w:eastAsia="nb-NO"/>
      <w14:ligatures w14:val="none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82A68"/>
    <w:rPr>
      <w:rFonts w:cs="Times New Roman"/>
      <w:i/>
      <w:iCs/>
      <w:color w:val="0F4761" w:themeColor="accent1" w:themeShade="BF"/>
      <w:kern w:val="0"/>
      <w:lang w:eastAsia="nb-NO"/>
      <w14:ligatures w14:val="none"/>
    </w:rPr>
  </w:style>
  <w:style w:type="character" w:styleId="Sterkreferanse">
    <w:name w:val="Intense Reference"/>
    <w:basedOn w:val="Standardskriftforavsnitt"/>
    <w:uiPriority w:val="32"/>
    <w:qFormat/>
    <w:rsid w:val="00C82A68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C82A68"/>
    <w:pPr>
      <w:spacing w:after="200"/>
    </w:pPr>
    <w:rPr>
      <w:i/>
      <w:iCs/>
      <w:color w:val="0E2841" w:themeColor="text2"/>
      <w:sz w:val="18"/>
      <w:szCs w:val="18"/>
    </w:rPr>
  </w:style>
  <w:style w:type="table" w:styleId="Vanligtabell2">
    <w:name w:val="Plain Table 2"/>
    <w:basedOn w:val="Vanligtabell"/>
    <w:uiPriority w:val="42"/>
    <w:rsid w:val="00C82A68"/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693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@christofersen.no</dc:creator>
  <cp:keywords/>
  <dc:description/>
  <cp:lastModifiedBy>guro@christofersen.no</cp:lastModifiedBy>
  <cp:revision>5</cp:revision>
  <dcterms:created xsi:type="dcterms:W3CDTF">2026-04-19T13:42:00Z</dcterms:created>
  <dcterms:modified xsi:type="dcterms:W3CDTF">2026-05-10T07:40:00Z</dcterms:modified>
</cp:coreProperties>
</file>